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38E" w:rsidRPr="00D7438E" w:rsidRDefault="00D7438E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438E">
        <w:rPr>
          <w:rFonts w:ascii="Times New Roman" w:hAnsi="Times New Roman" w:cs="Times New Roman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 xml:space="preserve">ble 1.  </w:t>
      </w:r>
      <w:r w:rsidR="00FF3D8E" w:rsidRPr="00D97720">
        <w:rPr>
          <w:rFonts w:ascii="Times New Roman" w:hAnsi="Times New Roman" w:cs="Times New Roman"/>
          <w:sz w:val="24"/>
          <w:szCs w:val="24"/>
          <w:highlight w:val="yellow"/>
        </w:rPr>
        <w:t>Gender-specific</w:t>
      </w:r>
      <w:r>
        <w:rPr>
          <w:rFonts w:ascii="Times New Roman" w:hAnsi="Times New Roman" w:cs="Times New Roman"/>
          <w:sz w:val="24"/>
          <w:szCs w:val="24"/>
        </w:rPr>
        <w:t xml:space="preserve"> nature of nutrition-related anthropometric, survey, </w:t>
      </w:r>
      <w:r w:rsidR="00E31BAF">
        <w:rPr>
          <w:rFonts w:ascii="Times New Roman" w:hAnsi="Times New Roman" w:cs="Times New Roman"/>
          <w:sz w:val="24"/>
          <w:szCs w:val="24"/>
        </w:rPr>
        <w:t>and diet analysis reference sources.</w:t>
      </w:r>
    </w:p>
    <w:tbl>
      <w:tblPr>
        <w:tblStyle w:val="TableGrid"/>
        <w:tblpPr w:leftFromText="180" w:rightFromText="180" w:vertAnchor="page" w:horzAnchor="margin" w:tblpY="2127"/>
        <w:tblW w:w="10165" w:type="dxa"/>
        <w:tblLayout w:type="fixed"/>
        <w:tblLook w:val="04A0" w:firstRow="1" w:lastRow="0" w:firstColumn="1" w:lastColumn="0" w:noHBand="0" w:noVBand="1"/>
      </w:tblPr>
      <w:tblGrid>
        <w:gridCol w:w="2695"/>
        <w:gridCol w:w="5490"/>
        <w:gridCol w:w="1980"/>
      </w:tblGrid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Type 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06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Source </w:t>
            </w:r>
          </w:p>
        </w:tc>
        <w:tc>
          <w:tcPr>
            <w:tcW w:w="1980" w:type="dxa"/>
          </w:tcPr>
          <w:p w:rsidR="00E31BAF" w:rsidRPr="00290639" w:rsidRDefault="00316EA0" w:rsidP="00E31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720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ender-specific</w:t>
            </w:r>
            <w:r w:rsidR="00E31BAF" w:rsidRPr="00D97720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1</w:t>
            </w:r>
            <w:r w:rsidR="00E31BAF" w:rsidRPr="002906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31BAF" w:rsidRPr="00290639" w:rsidTr="00316EA0">
        <w:tc>
          <w:tcPr>
            <w:tcW w:w="10165" w:type="dxa"/>
            <w:gridSpan w:val="3"/>
          </w:tcPr>
          <w:p w:rsidR="00E31BAF" w:rsidRPr="008E2638" w:rsidRDefault="00E31BAF" w:rsidP="00E31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hropometric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</w:p>
        </w:tc>
        <w:tc>
          <w:tcPr>
            <w:tcW w:w="549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er for Disease Control and Prevention </w:t>
            </w:r>
          </w:p>
        </w:tc>
        <w:tc>
          <w:tcPr>
            <w:tcW w:w="198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549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erican Heart Association, </w:t>
            </w:r>
          </w:p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 Heart, Lunch and Blood Institute </w:t>
            </w:r>
          </w:p>
        </w:tc>
        <w:tc>
          <w:tcPr>
            <w:tcW w:w="198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at percentage</w:t>
            </w:r>
          </w:p>
        </w:tc>
        <w:tc>
          <w:tcPr>
            <w:tcW w:w="549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ademy of Nutrition and Dietetics, </w:t>
            </w:r>
          </w:p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 Research Council </w:t>
            </w:r>
          </w:p>
        </w:tc>
        <w:tc>
          <w:tcPr>
            <w:tcW w:w="198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10165" w:type="dxa"/>
            <w:gridSpan w:val="3"/>
          </w:tcPr>
          <w:p w:rsidR="00E31BAF" w:rsidRPr="008E2638" w:rsidRDefault="00E31BAF" w:rsidP="00E31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urvey 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-26</w:t>
            </w:r>
          </w:p>
        </w:tc>
        <w:tc>
          <w:tcPr>
            <w:tcW w:w="549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 references </w:t>
            </w:r>
          </w:p>
        </w:tc>
        <w:tc>
          <w:tcPr>
            <w:tcW w:w="198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I-2</w:t>
            </w:r>
          </w:p>
        </w:tc>
        <w:tc>
          <w:tcPr>
            <w:tcW w:w="549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 references </w:t>
            </w:r>
          </w:p>
        </w:tc>
        <w:tc>
          <w:tcPr>
            <w:tcW w:w="1980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31BAF" w:rsidRPr="00290639" w:rsidTr="00316EA0">
        <w:tc>
          <w:tcPr>
            <w:tcW w:w="10165" w:type="dxa"/>
            <w:gridSpan w:val="3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et Analysi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/Nutrients: </w:t>
            </w:r>
            <w:r w:rsidRPr="008E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/kcals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stimated Energy Requirem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cceptable Macronutrient Distribution Ran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cceptable Macronutrient Distribution Ran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cceptable Macronutrient Distribution Ran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 fat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GAs</w:t>
            </w:r>
            <w:r w:rsidRPr="00893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&lt;10% total kcals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GAs</w:t>
            </w:r>
            <w:r w:rsidRPr="00893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&lt;2,300 mg/day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dequate Intake) 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commended Dietary Allowa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commended Dietary Allowa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dequate Intak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1BAF" w:rsidRPr="00290639" w:rsidTr="00316EA0">
        <w:tc>
          <w:tcPr>
            <w:tcW w:w="2695" w:type="dxa"/>
          </w:tcPr>
          <w:p w:rsidR="00E31BAF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</w:t>
            </w:r>
          </w:p>
        </w:tc>
        <w:tc>
          <w:tcPr>
            <w:tcW w:w="549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commended Dietary Allowa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31BAF" w:rsidRPr="00290639" w:rsidRDefault="00E31BAF" w:rsidP="00E31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B0689C" w:rsidRPr="00D7438E" w:rsidRDefault="00B0689C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 w:rsidRPr="00D977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="00316EA0" w:rsidRPr="00D97720">
        <w:rPr>
          <w:rFonts w:ascii="Times New Roman" w:hAnsi="Times New Roman" w:cs="Times New Roman"/>
          <w:sz w:val="24"/>
          <w:szCs w:val="24"/>
          <w:highlight w:val="yellow"/>
        </w:rPr>
        <w:t>Gender-specific</w:t>
      </w:r>
      <w:r>
        <w:rPr>
          <w:rFonts w:ascii="Times New Roman" w:hAnsi="Times New Roman" w:cs="Times New Roman"/>
          <w:sz w:val="24"/>
          <w:szCs w:val="24"/>
        </w:rPr>
        <w:t xml:space="preserve">: reference source has separate values for males and females. </w:t>
      </w:r>
    </w:p>
    <w:p w:rsidR="00AA2AB0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6D9D">
        <w:rPr>
          <w:rFonts w:ascii="Times New Roman" w:hAnsi="Times New Roman" w:cs="Times New Roman"/>
          <w:sz w:val="24"/>
          <w:szCs w:val="24"/>
        </w:rPr>
        <w:t xml:space="preserve">Dietary Reference Intakes: umbrella term regarding goals for nutrient intake. </w:t>
      </w:r>
    </w:p>
    <w:p w:rsidR="00736D9D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36D9D">
        <w:rPr>
          <w:rFonts w:ascii="Times New Roman" w:hAnsi="Times New Roman" w:cs="Times New Roman"/>
          <w:sz w:val="24"/>
          <w:szCs w:val="24"/>
        </w:rPr>
        <w:t>Estimated Energy Requirement: energy needs to maintain weight.</w:t>
      </w:r>
    </w:p>
    <w:p w:rsidR="00736D9D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36D9D">
        <w:rPr>
          <w:rFonts w:ascii="Times New Roman" w:hAnsi="Times New Roman" w:cs="Times New Roman"/>
          <w:sz w:val="24"/>
          <w:szCs w:val="24"/>
        </w:rPr>
        <w:t xml:space="preserve">Acceptable Macronutrient Distribution Range: recommended range of macronutrient intake as a percentage of total kcals—carbohydrates 45-65%, fat 20-35%, protein 10-35%.  </w:t>
      </w:r>
    </w:p>
    <w:p w:rsidR="00893F4D" w:rsidRPr="00893F4D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ietary Guidelines for Americans 2015-2020: national guidelines designed to promote health and prevent disease. </w:t>
      </w:r>
    </w:p>
    <w:p w:rsidR="00893F4D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Recommended Dietary Allowances: average daily amount of a nutrient considered adequate to meet the needs of most healthy people.  </w:t>
      </w:r>
    </w:p>
    <w:p w:rsidR="00736D9D" w:rsidRDefault="00893F4D" w:rsidP="00736D9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3F4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36D9D">
        <w:rPr>
          <w:rFonts w:ascii="Times New Roman" w:hAnsi="Times New Roman" w:cs="Times New Roman"/>
          <w:sz w:val="24"/>
          <w:szCs w:val="24"/>
        </w:rPr>
        <w:t xml:space="preserve">Adequate Intake: goal for nutrient intake when an RDA cannot be set.  </w:t>
      </w:r>
    </w:p>
    <w:sectPr w:rsidR="00736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639"/>
    <w:rsid w:val="00290639"/>
    <w:rsid w:val="00316EA0"/>
    <w:rsid w:val="004856A1"/>
    <w:rsid w:val="00736D9D"/>
    <w:rsid w:val="00893F4D"/>
    <w:rsid w:val="008E2638"/>
    <w:rsid w:val="00AA2AB0"/>
    <w:rsid w:val="00B0689C"/>
    <w:rsid w:val="00D7438E"/>
    <w:rsid w:val="00D97720"/>
    <w:rsid w:val="00E31BAF"/>
    <w:rsid w:val="00FC40E9"/>
    <w:rsid w:val="00FF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00E40"/>
  <w15:chartTrackingRefBased/>
  <w15:docId w15:val="{571F2A0D-6923-4EB4-A9A7-97AE1AE8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line</dc:creator>
  <cp:keywords/>
  <dc:description/>
  <cp:lastModifiedBy>Whitney Linsenmeyer</cp:lastModifiedBy>
  <cp:revision>6</cp:revision>
  <dcterms:created xsi:type="dcterms:W3CDTF">2019-11-06T18:06:00Z</dcterms:created>
  <dcterms:modified xsi:type="dcterms:W3CDTF">2020-06-27T21:40:00Z</dcterms:modified>
</cp:coreProperties>
</file>